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649" w:rsidRPr="005068A1" w:rsidRDefault="008D7FE1" w:rsidP="002E7EDA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  <w:lang w:eastAsia="ko-KR"/>
        </w:rPr>
      </w:pPr>
      <w:bookmarkStart w:id="0" w:name="_GoBack"/>
      <w:r w:rsidRPr="005068A1">
        <w:rPr>
          <w:rFonts w:ascii="Times New Roman" w:hAnsi="Times New Roman" w:cs="Times New Roman"/>
          <w:sz w:val="22"/>
          <w:szCs w:val="22"/>
          <w:lang w:eastAsia="ko-KR"/>
        </w:rPr>
        <w:t>Supplementary information</w:t>
      </w:r>
    </w:p>
    <w:p w:rsidR="00CC04EE" w:rsidRPr="005068A1" w:rsidRDefault="00CC04EE" w:rsidP="00CC04EE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</w:p>
    <w:p w:rsidR="00297DD9" w:rsidRPr="005068A1" w:rsidRDefault="00297DD9" w:rsidP="00297DD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OLE_LINK2"/>
      <w:r w:rsidRPr="005068A1">
        <w:rPr>
          <w:rFonts w:ascii="Times New Roman" w:hAnsi="Times New Roman" w:cs="Times New Roman"/>
          <w:b/>
          <w:sz w:val="24"/>
          <w:szCs w:val="24"/>
        </w:rPr>
        <w:t xml:space="preserve">Lipopolysaccharide administration for a mouse model of cerebellar ataxia with </w:t>
      </w:r>
      <w:proofErr w:type="spellStart"/>
      <w:r w:rsidRPr="005068A1">
        <w:rPr>
          <w:rFonts w:ascii="Times New Roman" w:hAnsi="Times New Roman" w:cs="Times New Roman"/>
          <w:b/>
          <w:sz w:val="24"/>
          <w:szCs w:val="24"/>
        </w:rPr>
        <w:t>neuroinflammation</w:t>
      </w:r>
      <w:proofErr w:type="spellEnd"/>
    </w:p>
    <w:p w:rsidR="00CC04EE" w:rsidRPr="005068A1" w:rsidRDefault="00CC04EE" w:rsidP="00CC04EE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:rsidR="00CC04EE" w:rsidRPr="005068A1" w:rsidRDefault="00CC04EE" w:rsidP="00CC04EE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:rsidR="00CC04EE" w:rsidRPr="005068A1" w:rsidRDefault="00CC04EE" w:rsidP="00CC04EE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bookmarkEnd w:id="1"/>
    <w:p w:rsidR="00297DD9" w:rsidRPr="005068A1" w:rsidRDefault="000B55ED" w:rsidP="00297DD9">
      <w:pPr>
        <w:pStyle w:val="Teaser"/>
        <w:spacing w:line="480" w:lineRule="auto"/>
        <w:jc w:val="center"/>
        <w:rPr>
          <w:rFonts w:eastAsia="Arial Unicode MS"/>
        </w:rPr>
      </w:pPr>
      <w:proofErr w:type="spellStart"/>
      <w:r w:rsidRPr="005068A1">
        <w:rPr>
          <w:rFonts w:eastAsia="Arial Unicode MS"/>
        </w:rPr>
        <w:t>Jungwan</w:t>
      </w:r>
      <w:proofErr w:type="spellEnd"/>
      <w:r w:rsidRPr="005068A1">
        <w:rPr>
          <w:rFonts w:eastAsia="Arial Unicode MS"/>
        </w:rPr>
        <w:t xml:space="preserve"> Hong, </w:t>
      </w:r>
      <w:proofErr w:type="spellStart"/>
      <w:r w:rsidR="00297DD9" w:rsidRPr="005068A1">
        <w:rPr>
          <w:rFonts w:eastAsia="Arial Unicode MS"/>
        </w:rPr>
        <w:t>Dongyeong</w:t>
      </w:r>
      <w:proofErr w:type="spellEnd"/>
      <w:r w:rsidR="00297DD9" w:rsidRPr="005068A1">
        <w:rPr>
          <w:rFonts w:eastAsia="Arial Unicode MS"/>
        </w:rPr>
        <w:t xml:space="preserve"> Yoon, </w:t>
      </w:r>
      <w:r w:rsidRPr="005068A1">
        <w:t>Youngpyo Nam</w:t>
      </w:r>
      <w:r w:rsidRPr="005068A1">
        <w:rPr>
          <w:rFonts w:eastAsia="Arial Unicode MS"/>
        </w:rPr>
        <w:t xml:space="preserve">, </w:t>
      </w:r>
      <w:proofErr w:type="spellStart"/>
      <w:r w:rsidR="00297DD9" w:rsidRPr="005068A1">
        <w:rPr>
          <w:rFonts w:eastAsia="Arial Unicode MS"/>
        </w:rPr>
        <w:t>Donggun</w:t>
      </w:r>
      <w:proofErr w:type="spellEnd"/>
      <w:r w:rsidR="00297DD9" w:rsidRPr="005068A1">
        <w:rPr>
          <w:rFonts w:eastAsia="Arial Unicode MS"/>
        </w:rPr>
        <w:t xml:space="preserve"> </w:t>
      </w:r>
      <w:proofErr w:type="spellStart"/>
      <w:r w:rsidR="00297DD9" w:rsidRPr="005068A1">
        <w:rPr>
          <w:rFonts w:eastAsia="Arial Unicode MS"/>
        </w:rPr>
        <w:t>Seo</w:t>
      </w:r>
      <w:proofErr w:type="spellEnd"/>
      <w:r w:rsidR="00297DD9" w:rsidRPr="005068A1">
        <w:rPr>
          <w:rFonts w:eastAsia="Arial Unicode MS"/>
        </w:rPr>
        <w:t>, Jong-</w:t>
      </w:r>
      <w:proofErr w:type="spellStart"/>
      <w:r w:rsidR="00297DD9" w:rsidRPr="005068A1">
        <w:rPr>
          <w:rFonts w:eastAsia="Arial Unicode MS"/>
        </w:rPr>
        <w:t>Heon</w:t>
      </w:r>
      <w:proofErr w:type="spellEnd"/>
      <w:r w:rsidR="00297DD9" w:rsidRPr="005068A1">
        <w:rPr>
          <w:rFonts w:eastAsia="Arial Unicode MS"/>
        </w:rPr>
        <w:t xml:space="preserve"> Kim, Min Sung Kim, Tae Yong Lee, Kyung Suk Kim, Pan-Woo </w:t>
      </w:r>
      <w:proofErr w:type="spellStart"/>
      <w:r w:rsidR="00297DD9" w:rsidRPr="005068A1">
        <w:rPr>
          <w:rFonts w:eastAsia="Arial Unicode MS"/>
        </w:rPr>
        <w:t>Ko</w:t>
      </w:r>
      <w:proofErr w:type="spellEnd"/>
      <w:r w:rsidR="00297DD9" w:rsidRPr="005068A1">
        <w:rPr>
          <w:rFonts w:eastAsia="Arial Unicode MS"/>
        </w:rPr>
        <w:t xml:space="preserve">, Ho-Won Lee, </w:t>
      </w:r>
      <w:proofErr w:type="spellStart"/>
      <w:r w:rsidR="00297DD9" w:rsidRPr="005068A1">
        <w:rPr>
          <w:rFonts w:eastAsia="Arial Unicode MS"/>
        </w:rPr>
        <w:t>Kyoungho</w:t>
      </w:r>
      <w:proofErr w:type="spellEnd"/>
      <w:r w:rsidR="00297DD9" w:rsidRPr="005068A1">
        <w:rPr>
          <w:rFonts w:eastAsia="Arial Unicode MS"/>
        </w:rPr>
        <w:t xml:space="preserve"> Suk, Sang </w:t>
      </w:r>
      <w:proofErr w:type="spellStart"/>
      <w:r w:rsidR="00297DD9" w:rsidRPr="005068A1">
        <w:rPr>
          <w:rFonts w:eastAsia="Arial Unicode MS"/>
        </w:rPr>
        <w:t>Ryong</w:t>
      </w:r>
      <w:proofErr w:type="spellEnd"/>
      <w:r w:rsidR="00297DD9" w:rsidRPr="005068A1">
        <w:rPr>
          <w:rFonts w:eastAsia="Arial Unicode MS"/>
        </w:rPr>
        <w:t xml:space="preserve"> Kim</w:t>
      </w:r>
    </w:p>
    <w:p w:rsidR="00CC04EE" w:rsidRPr="005068A1" w:rsidRDefault="00CC04EE" w:rsidP="00297DD9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:rsidR="00CC04EE" w:rsidRPr="005068A1" w:rsidRDefault="00CC04EE" w:rsidP="00CC04EE">
      <w:pPr>
        <w:spacing w:line="480" w:lineRule="auto"/>
        <w:rPr>
          <w:rFonts w:ascii="Times New Roman" w:hAnsi="Times New Roman" w:cs="Times New Roman"/>
          <w:sz w:val="22"/>
        </w:rPr>
      </w:pPr>
    </w:p>
    <w:p w:rsidR="00CC04EE" w:rsidRPr="005068A1" w:rsidRDefault="00CC04EE" w:rsidP="00CC04EE">
      <w:pPr>
        <w:spacing w:line="480" w:lineRule="auto"/>
        <w:rPr>
          <w:rFonts w:ascii="Times New Roman" w:hAnsi="Times New Roman" w:cs="Times New Roman"/>
          <w:sz w:val="22"/>
        </w:rPr>
      </w:pPr>
    </w:p>
    <w:p w:rsidR="00CC04EE" w:rsidRPr="005068A1" w:rsidRDefault="00CC04EE" w:rsidP="00CC04EE">
      <w:pPr>
        <w:spacing w:line="480" w:lineRule="auto"/>
        <w:rPr>
          <w:rFonts w:ascii="Times New Roman" w:hAnsi="Times New Roman" w:cs="Times New Roman"/>
          <w:sz w:val="22"/>
        </w:rPr>
      </w:pPr>
    </w:p>
    <w:p w:rsidR="00CC04EE" w:rsidRPr="005068A1" w:rsidRDefault="00CC04EE" w:rsidP="00CC04EE">
      <w:pPr>
        <w:spacing w:line="480" w:lineRule="auto"/>
        <w:rPr>
          <w:rFonts w:ascii="Times New Roman" w:hAnsi="Times New Roman" w:cs="Times New Roman"/>
          <w:sz w:val="22"/>
        </w:rPr>
      </w:pPr>
      <w:r w:rsidRPr="005068A1">
        <w:rPr>
          <w:rFonts w:ascii="Times New Roman" w:hAnsi="Times New Roman" w:cs="Times New Roman"/>
          <w:sz w:val="22"/>
        </w:rPr>
        <w:t xml:space="preserve">Supplementary information: </w:t>
      </w:r>
    </w:p>
    <w:p w:rsidR="009A2A87" w:rsidRPr="005068A1" w:rsidRDefault="009A2A87" w:rsidP="009A2A87">
      <w:pPr>
        <w:spacing w:line="480" w:lineRule="auto"/>
        <w:rPr>
          <w:rFonts w:ascii="Times New Roman" w:hAnsi="Times New Roman" w:cs="Times New Roman"/>
          <w:sz w:val="22"/>
          <w:lang w:eastAsia="ko-KR"/>
        </w:rPr>
      </w:pPr>
      <w:r w:rsidRPr="005068A1">
        <w:rPr>
          <w:rFonts w:ascii="Times New Roman" w:hAnsi="Times New Roman" w:cs="Times New Roman" w:hint="eastAsia"/>
          <w:sz w:val="22"/>
          <w:lang w:eastAsia="ko-KR"/>
        </w:rPr>
        <w:t>Supplementary Table 1</w:t>
      </w:r>
    </w:p>
    <w:p w:rsidR="009A2A87" w:rsidRPr="005068A1" w:rsidRDefault="00297DD9" w:rsidP="00A64D0F">
      <w:pPr>
        <w:spacing w:line="480" w:lineRule="auto"/>
        <w:rPr>
          <w:rFonts w:ascii="Times New Roman" w:hAnsi="Times New Roman" w:cs="Times New Roman"/>
          <w:sz w:val="22"/>
        </w:rPr>
      </w:pPr>
      <w:r w:rsidRPr="005068A1">
        <w:rPr>
          <w:rFonts w:ascii="Times New Roman" w:hAnsi="Times New Roman" w:cs="Times New Roman"/>
          <w:sz w:val="22"/>
        </w:rPr>
        <w:t>Supplementary</w:t>
      </w:r>
      <w:r w:rsidR="00814D09" w:rsidRPr="005068A1">
        <w:rPr>
          <w:rFonts w:ascii="Times New Roman" w:hAnsi="Times New Roman" w:cs="Times New Roman"/>
          <w:sz w:val="22"/>
        </w:rPr>
        <w:t xml:space="preserve"> Figure 1</w:t>
      </w:r>
    </w:p>
    <w:p w:rsidR="00017E6C" w:rsidRPr="005068A1" w:rsidRDefault="00017E6C" w:rsidP="00A64D0F">
      <w:pPr>
        <w:spacing w:line="480" w:lineRule="auto"/>
        <w:rPr>
          <w:rFonts w:ascii="Times New Roman" w:hAnsi="Times New Roman" w:cs="Times New Roman"/>
          <w:sz w:val="22"/>
        </w:rPr>
      </w:pPr>
      <w:r w:rsidRPr="005068A1">
        <w:rPr>
          <w:rFonts w:ascii="Times New Roman" w:hAnsi="Times New Roman" w:cs="Times New Roman" w:hint="eastAsia"/>
          <w:sz w:val="22"/>
          <w:lang w:eastAsia="ko-KR"/>
        </w:rPr>
        <w:t xml:space="preserve">Supplementary Figure 2 </w:t>
      </w:r>
    </w:p>
    <w:p w:rsidR="009A2A87" w:rsidRPr="005068A1" w:rsidRDefault="009A2A87">
      <w:pPr>
        <w:rPr>
          <w:rFonts w:ascii="Times New Roman" w:hAnsi="Times New Roman" w:cs="Times New Roman"/>
          <w:sz w:val="22"/>
        </w:rPr>
      </w:pPr>
      <w:r w:rsidRPr="005068A1">
        <w:rPr>
          <w:rFonts w:ascii="Times New Roman" w:hAnsi="Times New Roman" w:cs="Times New Roman"/>
          <w:sz w:val="22"/>
        </w:rPr>
        <w:br w:type="page"/>
      </w:r>
    </w:p>
    <w:p w:rsidR="009A2A87" w:rsidRPr="005068A1" w:rsidRDefault="009A2A87">
      <w:pPr>
        <w:rPr>
          <w:rFonts w:ascii="Times New Roman" w:hAnsi="Times New Roman" w:cs="Times New Roman"/>
          <w:b/>
          <w:sz w:val="22"/>
          <w:lang w:eastAsia="ko-KR"/>
        </w:rPr>
      </w:pPr>
      <w:r w:rsidRPr="005068A1">
        <w:rPr>
          <w:rFonts w:ascii="Times New Roman" w:hAnsi="Times New Roman" w:cs="Times New Roman" w:hint="eastAsia"/>
          <w:b/>
          <w:sz w:val="24"/>
          <w:lang w:eastAsia="ko-KR"/>
        </w:rPr>
        <w:lastRenderedPageBreak/>
        <w:t>Table S1.</w:t>
      </w:r>
      <w:r w:rsidRPr="005068A1">
        <w:rPr>
          <w:rFonts w:ascii="Times New Roman" w:hAnsi="Times New Roman" w:cs="Times New Roman"/>
          <w:b/>
          <w:sz w:val="24"/>
          <w:lang w:eastAsia="ko-KR"/>
        </w:rPr>
        <w:t xml:space="preserve"> </w:t>
      </w:r>
      <w:r w:rsidR="00C23697" w:rsidRPr="005068A1">
        <w:rPr>
          <w:rFonts w:ascii="Times New Roman" w:hAnsi="Times New Roman" w:cs="Times New Roman"/>
          <w:b/>
          <w:sz w:val="24"/>
          <w:lang w:eastAsia="ko-KR"/>
        </w:rPr>
        <w:t>List of antibody</w:t>
      </w:r>
    </w:p>
    <w:p w:rsidR="009A2A87" w:rsidRPr="005068A1" w:rsidRDefault="009A2A87">
      <w:pPr>
        <w:rPr>
          <w:rFonts w:ascii="Times New Roman" w:hAnsi="Times New Roman" w:cs="Times New Roman"/>
          <w:sz w:val="22"/>
        </w:rPr>
      </w:pPr>
    </w:p>
    <w:tbl>
      <w:tblPr>
        <w:tblW w:w="93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992"/>
        <w:gridCol w:w="1276"/>
        <w:gridCol w:w="1276"/>
        <w:gridCol w:w="1984"/>
        <w:gridCol w:w="1985"/>
      </w:tblGrid>
      <w:tr w:rsidR="005068A1" w:rsidRPr="005068A1" w:rsidTr="009A2A87">
        <w:trPr>
          <w:trHeight w:val="34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Antibo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Ho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Dilution (IF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Dilution (WB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Suppli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Catalog #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ba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2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5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Wak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19-19741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A87" w:rsidRPr="005068A1" w:rsidRDefault="009A2A87" w:rsidP="009A2A87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o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c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5076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FA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2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2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ipor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AB360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NF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c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6671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L-1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c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9722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CP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5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c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8101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P-1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&amp;D Syste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AB4501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albind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2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igm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9848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-Cas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ell Signal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ST9664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as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ell Signal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ST9662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D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vitrog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-0862-81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D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&amp;D Syste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F2535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O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c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3523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L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c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9969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β-ac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2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anta Cruz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c-47778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nti-Rabbit FI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Donke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Jackson </w:t>
            </w: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mmunoResearc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11-095-152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nti-Mouse FI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or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Vector Laborator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-2000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nti-Goat FI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Vector Laborator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-5000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Anti-Rabbit </w:t>
            </w: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exas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o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Vector Laborator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I-1000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00663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nti-</w:t>
            </w:r>
            <w:r w:rsidR="009A2A87"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Rat </w:t>
            </w:r>
            <w:proofErr w:type="spellStart"/>
            <w:r w:rsidR="009A2A87"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lexa</w:t>
            </w:r>
            <w:proofErr w:type="spellEnd"/>
            <w:r w:rsidR="009A2A87"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5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o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c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150160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Anti-Mouse </w:t>
            </w: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exasR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or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VectorLa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I-2000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nti-Mouse HR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4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mersham</w:t>
            </w:r>
            <w:proofErr w:type="spellEnd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Bioscien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1-6520</w:t>
            </w:r>
          </w:p>
        </w:tc>
      </w:tr>
      <w:tr w:rsidR="005068A1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nti-Rabbit HR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o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4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mersham</w:t>
            </w:r>
            <w:proofErr w:type="spellEnd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Bioscien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5-6120</w:t>
            </w:r>
          </w:p>
        </w:tc>
      </w:tr>
      <w:tr w:rsidR="009A2A87" w:rsidRPr="005068A1" w:rsidTr="009A2A87">
        <w:trPr>
          <w:trHeight w:val="34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nti-Rat HR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o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4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ipor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2A87" w:rsidRPr="005068A1" w:rsidRDefault="009A2A87" w:rsidP="009A2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068A1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P183P</w:t>
            </w:r>
          </w:p>
        </w:tc>
      </w:tr>
    </w:tbl>
    <w:p w:rsidR="009A2A87" w:rsidRPr="005068A1" w:rsidRDefault="009A2A87" w:rsidP="00A64D0F">
      <w:pPr>
        <w:spacing w:line="480" w:lineRule="auto"/>
        <w:rPr>
          <w:rFonts w:ascii="Times New Roman" w:hAnsi="Times New Roman" w:cs="Times New Roman"/>
          <w:sz w:val="22"/>
        </w:rPr>
      </w:pPr>
    </w:p>
    <w:p w:rsidR="000D1BBA" w:rsidRPr="005068A1" w:rsidRDefault="00A64D0F" w:rsidP="007256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  <w:r w:rsidRPr="005068A1"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p w:rsidR="006078BE" w:rsidRPr="005068A1" w:rsidRDefault="005068A1" w:rsidP="007256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  <w:r w:rsidRPr="005068A1">
        <w:rPr>
          <w:rFonts w:ascii="Times New Roman" w:hAnsi="Times New Roman" w:cs="Times New Roman"/>
          <w:sz w:val="24"/>
          <w:szCs w:val="24"/>
          <w:lang w:eastAsia="ko-KR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3pt;height:419.35pt">
            <v:imagedata r:id="rId8" o:title="s1 - actin" croptop="1487f" cropbottom="20813f"/>
          </v:shape>
        </w:pict>
      </w:r>
    </w:p>
    <w:p w:rsidR="006078BE" w:rsidRPr="005068A1" w:rsidRDefault="006078BE" w:rsidP="007256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</w:p>
    <w:p w:rsidR="000D1BBA" w:rsidRPr="005068A1" w:rsidRDefault="000D1BBA" w:rsidP="004C7BC0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lang w:eastAsia="ko-KR"/>
        </w:rPr>
      </w:pPr>
      <w:r w:rsidRPr="005068A1">
        <w:rPr>
          <w:rFonts w:ascii="Times New Roman" w:hAnsi="Times New Roman" w:cs="Times New Roman"/>
          <w:b/>
          <w:sz w:val="24"/>
          <w:lang w:eastAsia="ko-KR"/>
        </w:rPr>
        <w:t xml:space="preserve">Figure </w:t>
      </w:r>
      <w:r w:rsidR="00682A0B" w:rsidRPr="005068A1">
        <w:rPr>
          <w:rFonts w:ascii="Times New Roman" w:hAnsi="Times New Roman" w:cs="Times New Roman"/>
          <w:b/>
          <w:sz w:val="24"/>
          <w:lang w:eastAsia="ko-KR"/>
        </w:rPr>
        <w:t>S1</w:t>
      </w:r>
      <w:r w:rsidR="00D07AB2" w:rsidRPr="005068A1">
        <w:rPr>
          <w:rFonts w:ascii="Times New Roman" w:hAnsi="Times New Roman" w:cs="Times New Roman"/>
          <w:b/>
          <w:sz w:val="24"/>
          <w:lang w:eastAsia="ko-KR"/>
        </w:rPr>
        <w:t>.</w:t>
      </w:r>
      <w:r w:rsidR="00B878AC" w:rsidRPr="005068A1">
        <w:rPr>
          <w:rFonts w:ascii="Times New Roman" w:hAnsi="Times New Roman" w:cs="Times New Roman"/>
          <w:b/>
          <w:sz w:val="24"/>
          <w:lang w:eastAsia="ko-KR"/>
        </w:rPr>
        <w:t xml:space="preserve"> The</w:t>
      </w:r>
      <w:r w:rsidR="00D07AB2" w:rsidRPr="005068A1">
        <w:rPr>
          <w:rFonts w:ascii="Times New Roman" w:hAnsi="Times New Roman" w:cs="Times New Roman"/>
          <w:b/>
          <w:sz w:val="24"/>
          <w:lang w:eastAsia="ko-KR"/>
        </w:rPr>
        <w:t xml:space="preserve"> </w:t>
      </w:r>
      <w:r w:rsidR="00B878AC" w:rsidRPr="005068A1">
        <w:rPr>
          <w:rFonts w:ascii="Times New Roman" w:hAnsi="Times New Roman" w:cs="Times New Roman"/>
          <w:b/>
          <w:sz w:val="24"/>
          <w:lang w:eastAsia="ko-KR"/>
        </w:rPr>
        <w:t>e</w:t>
      </w:r>
      <w:r w:rsidR="0080129C" w:rsidRPr="005068A1">
        <w:rPr>
          <w:rFonts w:ascii="Times New Roman" w:hAnsi="Times New Roman" w:cs="Times New Roman"/>
          <w:b/>
          <w:sz w:val="24"/>
          <w:lang w:eastAsia="ko-KR"/>
        </w:rPr>
        <w:t xml:space="preserve">xpression </w:t>
      </w:r>
      <w:r w:rsidR="008F5976" w:rsidRPr="005068A1">
        <w:rPr>
          <w:rFonts w:ascii="Times New Roman" w:hAnsi="Times New Roman" w:cs="Times New Roman"/>
          <w:b/>
          <w:sz w:val="24"/>
          <w:lang w:eastAsia="ko-KR"/>
        </w:rPr>
        <w:t xml:space="preserve">levels </w:t>
      </w:r>
      <w:r w:rsidR="0080129C" w:rsidRPr="005068A1">
        <w:rPr>
          <w:rFonts w:ascii="Times New Roman" w:hAnsi="Times New Roman" w:cs="Times New Roman"/>
          <w:b/>
          <w:sz w:val="24"/>
          <w:lang w:eastAsia="ko-KR"/>
        </w:rPr>
        <w:t xml:space="preserve">of </w:t>
      </w:r>
      <w:r w:rsidR="008F5976" w:rsidRPr="005068A1">
        <w:rPr>
          <w:rFonts w:ascii="Times New Roman" w:hAnsi="Times New Roman" w:cs="Times New Roman"/>
          <w:b/>
          <w:sz w:val="24"/>
          <w:lang w:eastAsia="ko-KR"/>
        </w:rPr>
        <w:t xml:space="preserve">full-size </w:t>
      </w:r>
      <w:r w:rsidR="0080129C" w:rsidRPr="005068A1">
        <w:rPr>
          <w:rFonts w:ascii="Times New Roman" w:hAnsi="Times New Roman" w:cs="Times New Roman"/>
          <w:b/>
          <w:sz w:val="24"/>
          <w:lang w:eastAsia="ko-KR"/>
        </w:rPr>
        <w:t>and cleaved caspase-</w:t>
      </w:r>
      <w:r w:rsidR="008F5976" w:rsidRPr="005068A1">
        <w:rPr>
          <w:rFonts w:ascii="Times New Roman" w:hAnsi="Times New Roman" w:cs="Times New Roman"/>
          <w:b/>
          <w:sz w:val="24"/>
          <w:lang w:eastAsia="ko-KR"/>
        </w:rPr>
        <w:t>3 on a single membrane following LPS administration.</w:t>
      </w:r>
    </w:p>
    <w:p w:rsidR="003C4BA5" w:rsidRPr="005068A1" w:rsidRDefault="005D7BCD" w:rsidP="003C4BA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068A1">
        <w:rPr>
          <w:rFonts w:ascii="Times New Roman" w:hAnsi="Times New Roman" w:cs="Times New Roman"/>
          <w:sz w:val="24"/>
          <w:lang w:eastAsia="ko-KR"/>
        </w:rPr>
        <w:t>(</w:t>
      </w:r>
      <w:r w:rsidRPr="005068A1">
        <w:rPr>
          <w:rFonts w:ascii="Times New Roman" w:hAnsi="Times New Roman" w:cs="Times New Roman"/>
          <w:b/>
          <w:sz w:val="24"/>
          <w:lang w:eastAsia="ko-KR"/>
        </w:rPr>
        <w:t>a</w:t>
      </w:r>
      <w:r w:rsidRPr="005068A1">
        <w:rPr>
          <w:rFonts w:ascii="Times New Roman" w:hAnsi="Times New Roman" w:cs="Times New Roman"/>
          <w:sz w:val="24"/>
          <w:lang w:eastAsia="ko-KR"/>
        </w:rPr>
        <w:t>)</w:t>
      </w:r>
      <w:r w:rsidR="008F5976" w:rsidRPr="005068A1">
        <w:rPr>
          <w:rFonts w:ascii="Times New Roman" w:hAnsi="Times New Roman" w:cs="Times New Roman"/>
          <w:sz w:val="24"/>
          <w:lang w:eastAsia="ko-KR"/>
        </w:rPr>
        <w:t xml:space="preserve"> Western blotting </w:t>
      </w:r>
      <w:r w:rsidR="005B47CA" w:rsidRPr="005068A1">
        <w:rPr>
          <w:rFonts w:ascii="Times New Roman" w:hAnsi="Times New Roman" w:cs="Times New Roman"/>
          <w:sz w:val="24"/>
          <w:lang w:eastAsia="ko-KR"/>
        </w:rPr>
        <w:t>usi</w:t>
      </w:r>
      <w:r w:rsidR="000F4D18" w:rsidRPr="005068A1">
        <w:rPr>
          <w:rFonts w:ascii="Times New Roman" w:hAnsi="Times New Roman" w:cs="Times New Roman"/>
          <w:sz w:val="24"/>
          <w:lang w:eastAsia="ko-KR"/>
        </w:rPr>
        <w:t xml:space="preserve">ng </w:t>
      </w:r>
      <w:r w:rsidR="008F5976" w:rsidRPr="005068A1">
        <w:rPr>
          <w:rFonts w:ascii="Times New Roman" w:hAnsi="Times New Roman" w:cs="Times New Roman"/>
          <w:sz w:val="24"/>
          <w:lang w:eastAsia="ko-KR"/>
        </w:rPr>
        <w:t>anti-caspase-3</w:t>
      </w:r>
      <w:r w:rsidR="000F4D18" w:rsidRPr="005068A1">
        <w:rPr>
          <w:rFonts w:ascii="Times New Roman" w:hAnsi="Times New Roman" w:cs="Times New Roman"/>
          <w:sz w:val="24"/>
          <w:lang w:eastAsia="ko-KR"/>
        </w:rPr>
        <w:t xml:space="preserve"> (</w:t>
      </w:r>
      <w:r w:rsidR="00DE26B0" w:rsidRPr="005068A1">
        <w:rPr>
          <w:rFonts w:ascii="Times New Roman" w:hAnsi="Times New Roman" w:cs="Times New Roman"/>
          <w:sz w:val="24"/>
          <w:lang w:eastAsia="ko-KR"/>
        </w:rPr>
        <w:t>Cell</w:t>
      </w:r>
      <w:r w:rsidR="009F0E21" w:rsidRPr="005068A1">
        <w:rPr>
          <w:rFonts w:ascii="Times New Roman" w:hAnsi="Times New Roman" w:cs="Times New Roman"/>
          <w:sz w:val="24"/>
          <w:lang w:eastAsia="ko-KR"/>
        </w:rPr>
        <w:t xml:space="preserve"> Signal</w:t>
      </w:r>
      <w:r w:rsidR="00DE26B0" w:rsidRPr="005068A1">
        <w:rPr>
          <w:rFonts w:ascii="Times New Roman" w:hAnsi="Times New Roman" w:cs="Times New Roman"/>
          <w:sz w:val="24"/>
          <w:lang w:eastAsia="ko-KR"/>
        </w:rPr>
        <w:t>ing</w:t>
      </w:r>
      <w:r w:rsidR="008F5976" w:rsidRPr="005068A1">
        <w:rPr>
          <w:rFonts w:ascii="Times New Roman" w:hAnsi="Times New Roman" w:cs="Times New Roman"/>
          <w:sz w:val="24"/>
          <w:lang w:eastAsia="ko-KR"/>
        </w:rPr>
        <w:t xml:space="preserve">; </w:t>
      </w:r>
      <w:r w:rsidR="009F0E21" w:rsidRPr="005068A1">
        <w:rPr>
          <w:rFonts w:ascii="Times New Roman" w:hAnsi="Times New Roman" w:cs="Times New Roman"/>
          <w:sz w:val="24"/>
          <w:lang w:eastAsia="ko-KR"/>
        </w:rPr>
        <w:t>Cat. #</w:t>
      </w:r>
      <w:r w:rsidR="009F0E21" w:rsidRPr="005068A1">
        <w:rPr>
          <w:rFonts w:ascii="Times New Roman" w:hAnsi="Times New Roman" w:cs="Times New Roman"/>
          <w:sz w:val="24"/>
          <w:lang w:eastAsia="ko-KR"/>
        </w:rPr>
        <w:softHyphen/>
        <w:t xml:space="preserve"> </w:t>
      </w:r>
      <w:r w:rsidR="000F4D18" w:rsidRPr="005068A1">
        <w:rPr>
          <w:rFonts w:ascii="Times New Roman" w:hAnsi="Times New Roman" w:cs="Times New Roman"/>
          <w:sz w:val="24"/>
          <w:lang w:eastAsia="ko-KR"/>
        </w:rPr>
        <w:t>CST 9662</w:t>
      </w:r>
      <w:r w:rsidR="005B47CA" w:rsidRPr="005068A1">
        <w:rPr>
          <w:rFonts w:ascii="Times New Roman" w:hAnsi="Times New Roman" w:cs="Times New Roman"/>
          <w:sz w:val="24"/>
          <w:lang w:eastAsia="ko-KR"/>
        </w:rPr>
        <w:t>)</w:t>
      </w:r>
      <w:r w:rsidR="000F4D18" w:rsidRPr="005068A1">
        <w:rPr>
          <w:rFonts w:ascii="Times New Roman" w:hAnsi="Times New Roman" w:cs="Times New Roman"/>
          <w:sz w:val="24"/>
          <w:lang w:eastAsia="ko-KR"/>
        </w:rPr>
        <w:t xml:space="preserve"> </w:t>
      </w:r>
      <w:r w:rsidR="0080129C" w:rsidRPr="005068A1">
        <w:rPr>
          <w:rFonts w:ascii="Times New Roman" w:hAnsi="Times New Roman" w:cs="Times New Roman"/>
          <w:sz w:val="24"/>
          <w:lang w:eastAsia="ko-KR"/>
        </w:rPr>
        <w:t>showed</w:t>
      </w:r>
      <w:r w:rsidR="00B878AC" w:rsidRPr="005068A1">
        <w:rPr>
          <w:rFonts w:ascii="Times New Roman" w:hAnsi="Times New Roman" w:cs="Times New Roman"/>
          <w:sz w:val="24"/>
          <w:lang w:eastAsia="ko-KR"/>
        </w:rPr>
        <w:t xml:space="preserve"> </w:t>
      </w:r>
      <w:r w:rsidR="008F5976" w:rsidRPr="005068A1">
        <w:rPr>
          <w:rFonts w:ascii="Times New Roman" w:hAnsi="Times New Roman" w:cs="Times New Roman"/>
          <w:sz w:val="24"/>
          <w:lang w:eastAsia="ko-KR"/>
        </w:rPr>
        <w:t xml:space="preserve">the increases in the protein levels of cleaved caspase-3 1 d and 7 d </w:t>
      </w:r>
      <w:r w:rsidR="00B878AC" w:rsidRPr="005068A1">
        <w:rPr>
          <w:rFonts w:ascii="Times New Roman" w:hAnsi="Times New Roman" w:cs="Times New Roman"/>
          <w:sz w:val="24"/>
          <w:lang w:eastAsia="ko-KR"/>
        </w:rPr>
        <w:t>after LPS injection</w:t>
      </w:r>
      <w:r w:rsidR="008F5976" w:rsidRPr="005068A1">
        <w:rPr>
          <w:rFonts w:ascii="Times New Roman" w:hAnsi="Times New Roman" w:cs="Times New Roman"/>
          <w:sz w:val="24"/>
          <w:lang w:eastAsia="ko-KR"/>
        </w:rPr>
        <w:t xml:space="preserve"> compared to</w:t>
      </w:r>
      <w:r w:rsidR="00B878AC" w:rsidRPr="005068A1">
        <w:rPr>
          <w:rFonts w:ascii="Times New Roman" w:hAnsi="Times New Roman" w:cs="Times New Roman"/>
          <w:sz w:val="24"/>
          <w:lang w:eastAsia="ko-KR"/>
        </w:rPr>
        <w:t xml:space="preserve"> </w:t>
      </w:r>
      <w:r w:rsidR="008F5976" w:rsidRPr="005068A1">
        <w:rPr>
          <w:rFonts w:ascii="Times New Roman" w:hAnsi="Times New Roman" w:cs="Times New Roman"/>
          <w:sz w:val="24"/>
          <w:lang w:eastAsia="ko-KR"/>
        </w:rPr>
        <w:t>controls</w:t>
      </w:r>
      <w:r w:rsidR="00817E9C" w:rsidRPr="005068A1">
        <w:rPr>
          <w:rFonts w:ascii="Times New Roman" w:hAnsi="Times New Roman" w:cs="Times New Roman"/>
          <w:sz w:val="24"/>
          <w:lang w:eastAsia="ko-KR"/>
        </w:rPr>
        <w:t>.</w:t>
      </w:r>
      <w:r w:rsidRPr="005068A1">
        <w:rPr>
          <w:rFonts w:ascii="Times New Roman" w:hAnsi="Times New Roman" w:cs="Times New Roman"/>
          <w:sz w:val="24"/>
          <w:lang w:eastAsia="ko-KR"/>
        </w:rPr>
        <w:t xml:space="preserve"> (</w:t>
      </w:r>
      <w:r w:rsidRPr="005068A1">
        <w:rPr>
          <w:rFonts w:ascii="Times New Roman" w:hAnsi="Times New Roman" w:cs="Times New Roman"/>
          <w:b/>
          <w:sz w:val="24"/>
          <w:lang w:eastAsia="ko-KR"/>
        </w:rPr>
        <w:t>b</w:t>
      </w:r>
      <w:r w:rsidRPr="005068A1">
        <w:rPr>
          <w:rFonts w:ascii="Times New Roman" w:hAnsi="Times New Roman" w:cs="Times New Roman"/>
          <w:sz w:val="24"/>
          <w:lang w:eastAsia="ko-KR"/>
        </w:rPr>
        <w:t xml:space="preserve">) </w:t>
      </w:r>
      <w:r w:rsidR="001B1463" w:rsidRPr="005068A1">
        <w:rPr>
          <w:rFonts w:ascii="Times New Roman" w:hAnsi="Times New Roman" w:cs="Times New Roman"/>
          <w:sz w:val="24"/>
        </w:rPr>
        <w:t>Full-length image</w:t>
      </w:r>
      <w:r w:rsidR="00E1585A" w:rsidRPr="005068A1">
        <w:rPr>
          <w:rFonts w:ascii="Times New Roman" w:hAnsi="Times New Roman" w:cs="Times New Roman"/>
          <w:sz w:val="24"/>
        </w:rPr>
        <w:t>s</w:t>
      </w:r>
      <w:r w:rsidRPr="005068A1">
        <w:rPr>
          <w:rFonts w:ascii="Times New Roman" w:hAnsi="Times New Roman" w:cs="Times New Roman"/>
          <w:sz w:val="24"/>
        </w:rPr>
        <w:t xml:space="preserve"> of </w:t>
      </w:r>
      <w:r w:rsidR="001B1463" w:rsidRPr="005068A1">
        <w:rPr>
          <w:rFonts w:ascii="Times New Roman" w:hAnsi="Times New Roman" w:cs="Times New Roman"/>
          <w:sz w:val="24"/>
        </w:rPr>
        <w:t>the cropped image</w:t>
      </w:r>
      <w:r w:rsidR="00E1585A" w:rsidRPr="005068A1">
        <w:rPr>
          <w:rFonts w:ascii="Times New Roman" w:hAnsi="Times New Roman" w:cs="Times New Roman"/>
          <w:sz w:val="24"/>
        </w:rPr>
        <w:t>s</w:t>
      </w:r>
      <w:r w:rsidR="001B1463" w:rsidRPr="005068A1">
        <w:rPr>
          <w:rFonts w:ascii="Times New Roman" w:hAnsi="Times New Roman" w:cs="Times New Roman"/>
          <w:sz w:val="24"/>
        </w:rPr>
        <w:t xml:space="preserve"> shown in the upper panel</w:t>
      </w:r>
      <w:r w:rsidR="00E1585A" w:rsidRPr="005068A1">
        <w:rPr>
          <w:rFonts w:ascii="Times New Roman" w:hAnsi="Times New Roman" w:cs="Times New Roman" w:hint="eastAsia"/>
          <w:sz w:val="24"/>
          <w:lang w:eastAsia="ko-KR"/>
        </w:rPr>
        <w:t>s</w:t>
      </w:r>
      <w:r w:rsidRPr="005068A1">
        <w:rPr>
          <w:rFonts w:ascii="Times New Roman" w:hAnsi="Times New Roman" w:cs="Times New Roman"/>
          <w:sz w:val="24"/>
        </w:rPr>
        <w:t>.</w:t>
      </w:r>
    </w:p>
    <w:p w:rsidR="00017E6C" w:rsidRPr="005068A1" w:rsidRDefault="00017E6C" w:rsidP="003C4BA5">
      <w:pPr>
        <w:spacing w:line="480" w:lineRule="auto"/>
        <w:jc w:val="both"/>
        <w:rPr>
          <w:rFonts w:ascii="Times New Roman" w:hAnsi="Times New Roman" w:cs="Times New Roman"/>
          <w:sz w:val="24"/>
          <w:lang w:eastAsia="ko-KR"/>
        </w:rPr>
      </w:pPr>
      <w:r w:rsidRPr="005068A1">
        <w:rPr>
          <w:rFonts w:ascii="Times New Roman" w:hAnsi="Times New Roman" w:cs="Times New Roman"/>
          <w:sz w:val="24"/>
          <w:lang w:eastAsia="ko-KR"/>
        </w:rPr>
        <w:br w:type="page"/>
      </w:r>
    </w:p>
    <w:p w:rsidR="009E03A1" w:rsidRPr="005068A1" w:rsidRDefault="005068A1" w:rsidP="00296905">
      <w:pPr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lang w:eastAsia="ko-KR"/>
        </w:rPr>
      </w:pPr>
      <w:r w:rsidRPr="005068A1">
        <w:rPr>
          <w:rFonts w:ascii="Times New Roman" w:hAnsi="Times New Roman" w:cs="Times New Roman"/>
          <w:b/>
          <w:sz w:val="24"/>
          <w:lang w:eastAsia="ko-KR"/>
        </w:rPr>
        <w:lastRenderedPageBreak/>
        <w:pict>
          <v:shape id="_x0000_i1026" type="#_x0000_t75" style="width:449.3pt;height:8in">
            <v:imagedata r:id="rId9" o:title="S2 WB - kDa 수정" cropbottom="6070f"/>
          </v:shape>
        </w:pict>
      </w:r>
    </w:p>
    <w:p w:rsidR="00845BD2" w:rsidRPr="005068A1" w:rsidRDefault="009E03A1" w:rsidP="00196671">
      <w:pPr>
        <w:tabs>
          <w:tab w:val="left" w:pos="8380"/>
        </w:tabs>
        <w:adjustRightInd w:val="0"/>
        <w:spacing w:line="480" w:lineRule="auto"/>
        <w:jc w:val="both"/>
        <w:rPr>
          <w:rFonts w:ascii="Times New Roman" w:hAnsi="Times New Roman" w:cs="Times New Roman"/>
          <w:sz w:val="22"/>
          <w:lang w:eastAsia="ko-KR"/>
        </w:rPr>
      </w:pPr>
      <w:r w:rsidRPr="005068A1">
        <w:rPr>
          <w:rFonts w:ascii="Times New Roman" w:hAnsi="Times New Roman" w:cs="Times New Roman"/>
          <w:b/>
          <w:sz w:val="24"/>
          <w:lang w:eastAsia="ko-KR"/>
        </w:rPr>
        <w:t>Figure S2. The original</w:t>
      </w:r>
      <w:r w:rsidRPr="005068A1">
        <w:rPr>
          <w:rFonts w:ascii="Times" w:hAnsi="Times" w:cs="Times"/>
          <w:b/>
          <w:sz w:val="27"/>
          <w:szCs w:val="27"/>
          <w:shd w:val="clear" w:color="auto" w:fill="FFFFFF"/>
        </w:rPr>
        <w:t xml:space="preserve"> blots/gels of cropped images shown in the main figures.</w:t>
      </w:r>
      <w:bookmarkEnd w:id="0"/>
    </w:p>
    <w:sectPr w:rsidR="00845BD2" w:rsidRPr="005068A1" w:rsidSect="008267ED">
      <w:footerReference w:type="even" r:id="rId10"/>
      <w:footerReference w:type="default" r:id="rId11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4D57" w:rsidRDefault="00224D57">
      <w:r>
        <w:separator/>
      </w:r>
    </w:p>
  </w:endnote>
  <w:endnote w:type="continuationSeparator" w:id="0">
    <w:p w:rsidR="00224D57" w:rsidRDefault="00224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78F1" w:rsidRDefault="001678F1" w:rsidP="00E834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78F1" w:rsidRDefault="001678F1" w:rsidP="00E834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78F1" w:rsidRDefault="001678F1" w:rsidP="00E83455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4D57" w:rsidRDefault="00224D57">
      <w:r>
        <w:separator/>
      </w:r>
    </w:p>
  </w:footnote>
  <w:footnote w:type="continuationSeparator" w:id="0">
    <w:p w:rsidR="00224D57" w:rsidRDefault="00224D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83F7A"/>
    <w:multiLevelType w:val="hybridMultilevel"/>
    <w:tmpl w:val="7AA22FFE"/>
    <w:lvl w:ilvl="0" w:tplc="AED467CC">
      <w:start w:val="1"/>
      <w:numFmt w:val="lowerLetter"/>
      <w:lvlText w:val="(%1)"/>
      <w:lvlJc w:val="left"/>
      <w:pPr>
        <w:ind w:left="480" w:hanging="360"/>
      </w:pPr>
      <w:rPr>
        <w:rFonts w:eastAsia="맑은 고딕" w:hint="default"/>
        <w:color w:val="5B9BD5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" w15:restartNumberingAfterBreak="0">
    <w:nsid w:val="13600151"/>
    <w:multiLevelType w:val="hybridMultilevel"/>
    <w:tmpl w:val="485EAD2A"/>
    <w:lvl w:ilvl="0" w:tplc="7D4AF13C">
      <w:start w:val="1"/>
      <w:numFmt w:val="lowerLetter"/>
      <w:lvlText w:val="(%1)"/>
      <w:lvlJc w:val="left"/>
      <w:pPr>
        <w:ind w:left="570" w:hanging="45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" w15:restartNumberingAfterBreak="0">
    <w:nsid w:val="14117FD0"/>
    <w:multiLevelType w:val="hybridMultilevel"/>
    <w:tmpl w:val="C1E4C1D6"/>
    <w:lvl w:ilvl="0" w:tplc="5E6A6A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49144B2"/>
    <w:multiLevelType w:val="hybridMultilevel"/>
    <w:tmpl w:val="5DD8AB14"/>
    <w:lvl w:ilvl="0" w:tplc="4740E532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abstractNum w:abstractNumId="4" w15:restartNumberingAfterBreak="0">
    <w:nsid w:val="30F27943"/>
    <w:multiLevelType w:val="hybridMultilevel"/>
    <w:tmpl w:val="51C692CA"/>
    <w:lvl w:ilvl="0" w:tplc="F8D25D64">
      <w:start w:val="1"/>
      <w:numFmt w:val="lowerLetter"/>
      <w:lvlText w:val="(%1)"/>
      <w:lvlJc w:val="left"/>
      <w:pPr>
        <w:ind w:left="48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5" w15:restartNumberingAfterBreak="0">
    <w:nsid w:val="3E11538A"/>
    <w:multiLevelType w:val="hybridMultilevel"/>
    <w:tmpl w:val="27809ECE"/>
    <w:lvl w:ilvl="0" w:tplc="6E7AB55C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6" w15:restartNumberingAfterBreak="0">
    <w:nsid w:val="67700C15"/>
    <w:multiLevelType w:val="hybridMultilevel"/>
    <w:tmpl w:val="0D4A1A3A"/>
    <w:lvl w:ilvl="0" w:tplc="2B524AE2">
      <w:start w:val="1"/>
      <w:numFmt w:val="lowerLetter"/>
      <w:lvlText w:val="(%1)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 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f5z0w07v2az3ev5f7pxat9wr2tv29p0evt&quot;&gt;My EndNote Library&lt;record-ids&gt;&lt;item&gt;62&lt;/item&gt;&lt;item&gt;167&lt;/item&gt;&lt;item&gt;168&lt;/item&gt;&lt;item&gt;173&lt;/item&gt;&lt;item&gt;174&lt;/item&gt;&lt;item&gt;175&lt;/item&gt;&lt;item&gt;177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:\Program Files\Reference Manager 10\Styles\Annals of Neurology.os&lt;/StartingRefnum&gt;&lt;FontName&gt;Arial&lt;/FontName&gt;&lt;FontSize&gt;10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1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URKE&lt;/item&gt;&lt;/Libraries&gt;&lt;/Databases&gt;"/>
  </w:docVars>
  <w:rsids>
    <w:rsidRoot w:val="00EC1FC1"/>
    <w:rsid w:val="000012DA"/>
    <w:rsid w:val="00003356"/>
    <w:rsid w:val="00011090"/>
    <w:rsid w:val="000148A4"/>
    <w:rsid w:val="00017E6C"/>
    <w:rsid w:val="0005038C"/>
    <w:rsid w:val="000506FE"/>
    <w:rsid w:val="0005722D"/>
    <w:rsid w:val="00060997"/>
    <w:rsid w:val="000621B7"/>
    <w:rsid w:val="00065BBF"/>
    <w:rsid w:val="00067733"/>
    <w:rsid w:val="00082C98"/>
    <w:rsid w:val="000868BC"/>
    <w:rsid w:val="00091049"/>
    <w:rsid w:val="00092CE9"/>
    <w:rsid w:val="000976F1"/>
    <w:rsid w:val="000B55ED"/>
    <w:rsid w:val="000C5ED9"/>
    <w:rsid w:val="000D04DC"/>
    <w:rsid w:val="000D0A48"/>
    <w:rsid w:val="000D1BBA"/>
    <w:rsid w:val="000D1C78"/>
    <w:rsid w:val="000D22E2"/>
    <w:rsid w:val="000D45F9"/>
    <w:rsid w:val="000D47F3"/>
    <w:rsid w:val="000D4A72"/>
    <w:rsid w:val="000E0A71"/>
    <w:rsid w:val="000E36AB"/>
    <w:rsid w:val="000F0D8F"/>
    <w:rsid w:val="000F1465"/>
    <w:rsid w:val="000F2584"/>
    <w:rsid w:val="000F353E"/>
    <w:rsid w:val="000F4D18"/>
    <w:rsid w:val="000F5694"/>
    <w:rsid w:val="000F5E34"/>
    <w:rsid w:val="001019DB"/>
    <w:rsid w:val="00103083"/>
    <w:rsid w:val="00104D6F"/>
    <w:rsid w:val="0010635E"/>
    <w:rsid w:val="0011207A"/>
    <w:rsid w:val="00112963"/>
    <w:rsid w:val="00112B39"/>
    <w:rsid w:val="00115FCC"/>
    <w:rsid w:val="0012302A"/>
    <w:rsid w:val="00130996"/>
    <w:rsid w:val="00135EB6"/>
    <w:rsid w:val="00141639"/>
    <w:rsid w:val="00144617"/>
    <w:rsid w:val="00147939"/>
    <w:rsid w:val="00152FD0"/>
    <w:rsid w:val="00153679"/>
    <w:rsid w:val="0015460F"/>
    <w:rsid w:val="0015561E"/>
    <w:rsid w:val="001601D7"/>
    <w:rsid w:val="001678F1"/>
    <w:rsid w:val="00185614"/>
    <w:rsid w:val="00185965"/>
    <w:rsid w:val="0018677A"/>
    <w:rsid w:val="00193649"/>
    <w:rsid w:val="00193762"/>
    <w:rsid w:val="001943D9"/>
    <w:rsid w:val="00196671"/>
    <w:rsid w:val="001A3A32"/>
    <w:rsid w:val="001A4BF2"/>
    <w:rsid w:val="001B0399"/>
    <w:rsid w:val="001B1463"/>
    <w:rsid w:val="001B1DE0"/>
    <w:rsid w:val="001B5618"/>
    <w:rsid w:val="001C0658"/>
    <w:rsid w:val="001C648D"/>
    <w:rsid w:val="001D40CD"/>
    <w:rsid w:val="001E38DC"/>
    <w:rsid w:val="001E4798"/>
    <w:rsid w:val="001E5A1E"/>
    <w:rsid w:val="001F4193"/>
    <w:rsid w:val="001F4199"/>
    <w:rsid w:val="001F49EF"/>
    <w:rsid w:val="001F59C5"/>
    <w:rsid w:val="001F6789"/>
    <w:rsid w:val="001F7300"/>
    <w:rsid w:val="00203216"/>
    <w:rsid w:val="00206F96"/>
    <w:rsid w:val="0021081E"/>
    <w:rsid w:val="00213158"/>
    <w:rsid w:val="0021513E"/>
    <w:rsid w:val="00216017"/>
    <w:rsid w:val="00221DA9"/>
    <w:rsid w:val="00223BA8"/>
    <w:rsid w:val="00224D57"/>
    <w:rsid w:val="00232302"/>
    <w:rsid w:val="00235C0D"/>
    <w:rsid w:val="002363B4"/>
    <w:rsid w:val="00241B96"/>
    <w:rsid w:val="00250A52"/>
    <w:rsid w:val="0025191B"/>
    <w:rsid w:val="00255C30"/>
    <w:rsid w:val="00256A9B"/>
    <w:rsid w:val="002600B5"/>
    <w:rsid w:val="00262AF6"/>
    <w:rsid w:val="00263845"/>
    <w:rsid w:val="0026414C"/>
    <w:rsid w:val="002750F5"/>
    <w:rsid w:val="00275B62"/>
    <w:rsid w:val="00286F9B"/>
    <w:rsid w:val="00293FE7"/>
    <w:rsid w:val="00296905"/>
    <w:rsid w:val="00297B1B"/>
    <w:rsid w:val="00297DD9"/>
    <w:rsid w:val="002A2CD0"/>
    <w:rsid w:val="002A6931"/>
    <w:rsid w:val="002A75B8"/>
    <w:rsid w:val="002B0CB8"/>
    <w:rsid w:val="002B6293"/>
    <w:rsid w:val="002B7180"/>
    <w:rsid w:val="002C3EA8"/>
    <w:rsid w:val="002C5B54"/>
    <w:rsid w:val="002C6FA6"/>
    <w:rsid w:val="002C74C3"/>
    <w:rsid w:val="002C7537"/>
    <w:rsid w:val="002D6B4F"/>
    <w:rsid w:val="002E5755"/>
    <w:rsid w:val="002E7029"/>
    <w:rsid w:val="002E7EDA"/>
    <w:rsid w:val="002F1B91"/>
    <w:rsid w:val="002F31F7"/>
    <w:rsid w:val="002F3FCF"/>
    <w:rsid w:val="002F40FD"/>
    <w:rsid w:val="002F6C0E"/>
    <w:rsid w:val="002F7303"/>
    <w:rsid w:val="0030041D"/>
    <w:rsid w:val="00307AD3"/>
    <w:rsid w:val="00307FA1"/>
    <w:rsid w:val="00313CF1"/>
    <w:rsid w:val="0031631C"/>
    <w:rsid w:val="003164E4"/>
    <w:rsid w:val="00316603"/>
    <w:rsid w:val="00316A8E"/>
    <w:rsid w:val="00326434"/>
    <w:rsid w:val="0033093A"/>
    <w:rsid w:val="00334994"/>
    <w:rsid w:val="003354F7"/>
    <w:rsid w:val="003421B5"/>
    <w:rsid w:val="00342C8F"/>
    <w:rsid w:val="00343B3F"/>
    <w:rsid w:val="0034693F"/>
    <w:rsid w:val="00347628"/>
    <w:rsid w:val="00350122"/>
    <w:rsid w:val="0035360E"/>
    <w:rsid w:val="0036085B"/>
    <w:rsid w:val="00366257"/>
    <w:rsid w:val="003671A2"/>
    <w:rsid w:val="003720E6"/>
    <w:rsid w:val="003736A5"/>
    <w:rsid w:val="00374D9B"/>
    <w:rsid w:val="00382B1F"/>
    <w:rsid w:val="00386A14"/>
    <w:rsid w:val="00390E11"/>
    <w:rsid w:val="00396617"/>
    <w:rsid w:val="0039673D"/>
    <w:rsid w:val="003A197A"/>
    <w:rsid w:val="003A1C22"/>
    <w:rsid w:val="003A2F70"/>
    <w:rsid w:val="003A3638"/>
    <w:rsid w:val="003A58AC"/>
    <w:rsid w:val="003B66EE"/>
    <w:rsid w:val="003C0B1B"/>
    <w:rsid w:val="003C4BA5"/>
    <w:rsid w:val="003C55FD"/>
    <w:rsid w:val="003C7CC1"/>
    <w:rsid w:val="003D208C"/>
    <w:rsid w:val="003D4688"/>
    <w:rsid w:val="003E6AF7"/>
    <w:rsid w:val="003E7710"/>
    <w:rsid w:val="003F0064"/>
    <w:rsid w:val="003F3219"/>
    <w:rsid w:val="003F7103"/>
    <w:rsid w:val="003F7ED6"/>
    <w:rsid w:val="0040191E"/>
    <w:rsid w:val="00401F1F"/>
    <w:rsid w:val="00406D02"/>
    <w:rsid w:val="00411270"/>
    <w:rsid w:val="004138D3"/>
    <w:rsid w:val="004164BF"/>
    <w:rsid w:val="00416B81"/>
    <w:rsid w:val="0042070D"/>
    <w:rsid w:val="00425661"/>
    <w:rsid w:val="00425B24"/>
    <w:rsid w:val="00425CE1"/>
    <w:rsid w:val="00430966"/>
    <w:rsid w:val="00431E0A"/>
    <w:rsid w:val="004334A5"/>
    <w:rsid w:val="00437E5F"/>
    <w:rsid w:val="00447522"/>
    <w:rsid w:val="00447844"/>
    <w:rsid w:val="00452494"/>
    <w:rsid w:val="00460617"/>
    <w:rsid w:val="004606BA"/>
    <w:rsid w:val="00473696"/>
    <w:rsid w:val="00473B42"/>
    <w:rsid w:val="0047546F"/>
    <w:rsid w:val="00485311"/>
    <w:rsid w:val="00485683"/>
    <w:rsid w:val="00487317"/>
    <w:rsid w:val="00490048"/>
    <w:rsid w:val="004926D2"/>
    <w:rsid w:val="00492D52"/>
    <w:rsid w:val="00494154"/>
    <w:rsid w:val="00495542"/>
    <w:rsid w:val="004A2774"/>
    <w:rsid w:val="004A3AA1"/>
    <w:rsid w:val="004B26F8"/>
    <w:rsid w:val="004B27EB"/>
    <w:rsid w:val="004B364A"/>
    <w:rsid w:val="004C2887"/>
    <w:rsid w:val="004C47C1"/>
    <w:rsid w:val="004C5E97"/>
    <w:rsid w:val="004C757E"/>
    <w:rsid w:val="004C7BC0"/>
    <w:rsid w:val="004D354E"/>
    <w:rsid w:val="004D4264"/>
    <w:rsid w:val="004D4D66"/>
    <w:rsid w:val="004D6C7B"/>
    <w:rsid w:val="004E0286"/>
    <w:rsid w:val="004F0004"/>
    <w:rsid w:val="004F0AF7"/>
    <w:rsid w:val="004F2381"/>
    <w:rsid w:val="004F3906"/>
    <w:rsid w:val="004F40C1"/>
    <w:rsid w:val="004F529A"/>
    <w:rsid w:val="004F5DCD"/>
    <w:rsid w:val="00502AA9"/>
    <w:rsid w:val="005068A1"/>
    <w:rsid w:val="00517030"/>
    <w:rsid w:val="00524AAA"/>
    <w:rsid w:val="0052629F"/>
    <w:rsid w:val="00526A67"/>
    <w:rsid w:val="00527ED8"/>
    <w:rsid w:val="00531225"/>
    <w:rsid w:val="00533285"/>
    <w:rsid w:val="00540121"/>
    <w:rsid w:val="00540807"/>
    <w:rsid w:val="00540878"/>
    <w:rsid w:val="005414A7"/>
    <w:rsid w:val="00551D3D"/>
    <w:rsid w:val="00552F87"/>
    <w:rsid w:val="005534F5"/>
    <w:rsid w:val="00553BCA"/>
    <w:rsid w:val="00554959"/>
    <w:rsid w:val="00555EA1"/>
    <w:rsid w:val="005563C8"/>
    <w:rsid w:val="00557E04"/>
    <w:rsid w:val="00570C56"/>
    <w:rsid w:val="0057167F"/>
    <w:rsid w:val="005729B2"/>
    <w:rsid w:val="0057729E"/>
    <w:rsid w:val="00577FA1"/>
    <w:rsid w:val="00583241"/>
    <w:rsid w:val="00583861"/>
    <w:rsid w:val="00583901"/>
    <w:rsid w:val="005849B4"/>
    <w:rsid w:val="00585DCD"/>
    <w:rsid w:val="0059316E"/>
    <w:rsid w:val="005958A6"/>
    <w:rsid w:val="005A00CF"/>
    <w:rsid w:val="005A0EAB"/>
    <w:rsid w:val="005A2754"/>
    <w:rsid w:val="005A5401"/>
    <w:rsid w:val="005A69A2"/>
    <w:rsid w:val="005B1C47"/>
    <w:rsid w:val="005B47CA"/>
    <w:rsid w:val="005B4A65"/>
    <w:rsid w:val="005B781B"/>
    <w:rsid w:val="005B7FC4"/>
    <w:rsid w:val="005C0FA3"/>
    <w:rsid w:val="005C3640"/>
    <w:rsid w:val="005C6567"/>
    <w:rsid w:val="005C76A7"/>
    <w:rsid w:val="005D7BCD"/>
    <w:rsid w:val="005D7DE5"/>
    <w:rsid w:val="005E0D7C"/>
    <w:rsid w:val="005E0FFF"/>
    <w:rsid w:val="0060086D"/>
    <w:rsid w:val="006014F1"/>
    <w:rsid w:val="00603A05"/>
    <w:rsid w:val="006078BE"/>
    <w:rsid w:val="006079EA"/>
    <w:rsid w:val="006115E0"/>
    <w:rsid w:val="00612476"/>
    <w:rsid w:val="00614BDF"/>
    <w:rsid w:val="00617615"/>
    <w:rsid w:val="006215E8"/>
    <w:rsid w:val="00621E65"/>
    <w:rsid w:val="00625906"/>
    <w:rsid w:val="00627210"/>
    <w:rsid w:val="00633A57"/>
    <w:rsid w:val="00650C28"/>
    <w:rsid w:val="00651358"/>
    <w:rsid w:val="00651E8E"/>
    <w:rsid w:val="0065295F"/>
    <w:rsid w:val="00652D31"/>
    <w:rsid w:val="00653498"/>
    <w:rsid w:val="00655A2F"/>
    <w:rsid w:val="00657BD8"/>
    <w:rsid w:val="006636BB"/>
    <w:rsid w:val="00671252"/>
    <w:rsid w:val="00674584"/>
    <w:rsid w:val="00675449"/>
    <w:rsid w:val="00681164"/>
    <w:rsid w:val="00682A0B"/>
    <w:rsid w:val="00694283"/>
    <w:rsid w:val="00697837"/>
    <w:rsid w:val="006A03FF"/>
    <w:rsid w:val="006A3DD7"/>
    <w:rsid w:val="006A4420"/>
    <w:rsid w:val="006A5EA5"/>
    <w:rsid w:val="006B7061"/>
    <w:rsid w:val="006B762B"/>
    <w:rsid w:val="006B783E"/>
    <w:rsid w:val="006C01FB"/>
    <w:rsid w:val="006C0776"/>
    <w:rsid w:val="006C1DF0"/>
    <w:rsid w:val="006D019A"/>
    <w:rsid w:val="006D0EAF"/>
    <w:rsid w:val="006D1B02"/>
    <w:rsid w:val="006D2CD0"/>
    <w:rsid w:val="006E238D"/>
    <w:rsid w:val="006E45D0"/>
    <w:rsid w:val="006E6409"/>
    <w:rsid w:val="006E7460"/>
    <w:rsid w:val="006F378B"/>
    <w:rsid w:val="006F4125"/>
    <w:rsid w:val="006F47A0"/>
    <w:rsid w:val="006F692C"/>
    <w:rsid w:val="00705539"/>
    <w:rsid w:val="0070624D"/>
    <w:rsid w:val="00710811"/>
    <w:rsid w:val="0071184F"/>
    <w:rsid w:val="007225C6"/>
    <w:rsid w:val="00725693"/>
    <w:rsid w:val="00727CFD"/>
    <w:rsid w:val="007375C7"/>
    <w:rsid w:val="0074484B"/>
    <w:rsid w:val="007448EF"/>
    <w:rsid w:val="00744C1F"/>
    <w:rsid w:val="007573F0"/>
    <w:rsid w:val="00763354"/>
    <w:rsid w:val="00764CA6"/>
    <w:rsid w:val="00765E81"/>
    <w:rsid w:val="007664C9"/>
    <w:rsid w:val="007665E7"/>
    <w:rsid w:val="007670FD"/>
    <w:rsid w:val="00772AB8"/>
    <w:rsid w:val="00776AF8"/>
    <w:rsid w:val="00777A6A"/>
    <w:rsid w:val="00786AC0"/>
    <w:rsid w:val="007919FC"/>
    <w:rsid w:val="00794906"/>
    <w:rsid w:val="00796954"/>
    <w:rsid w:val="007A09B4"/>
    <w:rsid w:val="007A10D7"/>
    <w:rsid w:val="007A19BC"/>
    <w:rsid w:val="007A3DD2"/>
    <w:rsid w:val="007A4314"/>
    <w:rsid w:val="007A7338"/>
    <w:rsid w:val="007B1AD9"/>
    <w:rsid w:val="007B3273"/>
    <w:rsid w:val="007B4E6D"/>
    <w:rsid w:val="007C1922"/>
    <w:rsid w:val="007C7693"/>
    <w:rsid w:val="007C7844"/>
    <w:rsid w:val="007D432A"/>
    <w:rsid w:val="007E1612"/>
    <w:rsid w:val="007E363D"/>
    <w:rsid w:val="007F368F"/>
    <w:rsid w:val="007F7BE6"/>
    <w:rsid w:val="0080129C"/>
    <w:rsid w:val="0080679C"/>
    <w:rsid w:val="00814372"/>
    <w:rsid w:val="00814D09"/>
    <w:rsid w:val="00817E9C"/>
    <w:rsid w:val="008267ED"/>
    <w:rsid w:val="00830954"/>
    <w:rsid w:val="00830AFB"/>
    <w:rsid w:val="0083165E"/>
    <w:rsid w:val="00843E5F"/>
    <w:rsid w:val="0084517B"/>
    <w:rsid w:val="008452DB"/>
    <w:rsid w:val="00845330"/>
    <w:rsid w:val="00845BD2"/>
    <w:rsid w:val="00851950"/>
    <w:rsid w:val="00852BBB"/>
    <w:rsid w:val="00855E07"/>
    <w:rsid w:val="00864A81"/>
    <w:rsid w:val="008750E0"/>
    <w:rsid w:val="0088740A"/>
    <w:rsid w:val="008875EA"/>
    <w:rsid w:val="00891216"/>
    <w:rsid w:val="008918BD"/>
    <w:rsid w:val="00896C9D"/>
    <w:rsid w:val="008A5B16"/>
    <w:rsid w:val="008A5C28"/>
    <w:rsid w:val="008B5C2D"/>
    <w:rsid w:val="008B65E5"/>
    <w:rsid w:val="008B7E39"/>
    <w:rsid w:val="008C4C2B"/>
    <w:rsid w:val="008C68A9"/>
    <w:rsid w:val="008D645E"/>
    <w:rsid w:val="008D7FE1"/>
    <w:rsid w:val="008E3BBF"/>
    <w:rsid w:val="008F2F24"/>
    <w:rsid w:val="008F5976"/>
    <w:rsid w:val="008F7ACF"/>
    <w:rsid w:val="00900663"/>
    <w:rsid w:val="0090129B"/>
    <w:rsid w:val="009032BA"/>
    <w:rsid w:val="00903A6D"/>
    <w:rsid w:val="00912026"/>
    <w:rsid w:val="0091263D"/>
    <w:rsid w:val="00912843"/>
    <w:rsid w:val="00914F40"/>
    <w:rsid w:val="00917CF1"/>
    <w:rsid w:val="009207F6"/>
    <w:rsid w:val="00923DAA"/>
    <w:rsid w:val="00925CE3"/>
    <w:rsid w:val="00932CCB"/>
    <w:rsid w:val="009421A8"/>
    <w:rsid w:val="00943846"/>
    <w:rsid w:val="009608EC"/>
    <w:rsid w:val="009624ED"/>
    <w:rsid w:val="00964F03"/>
    <w:rsid w:val="0096740D"/>
    <w:rsid w:val="00974AD0"/>
    <w:rsid w:val="00976D9C"/>
    <w:rsid w:val="00981D02"/>
    <w:rsid w:val="0098614E"/>
    <w:rsid w:val="00987A57"/>
    <w:rsid w:val="0099272C"/>
    <w:rsid w:val="0099334A"/>
    <w:rsid w:val="00997AB0"/>
    <w:rsid w:val="009A2A87"/>
    <w:rsid w:val="009A38E3"/>
    <w:rsid w:val="009A3A4B"/>
    <w:rsid w:val="009A64BB"/>
    <w:rsid w:val="009A7AB5"/>
    <w:rsid w:val="009B0DCD"/>
    <w:rsid w:val="009B4D25"/>
    <w:rsid w:val="009B58B2"/>
    <w:rsid w:val="009C0177"/>
    <w:rsid w:val="009C0C3D"/>
    <w:rsid w:val="009C3041"/>
    <w:rsid w:val="009C31D4"/>
    <w:rsid w:val="009C4F8D"/>
    <w:rsid w:val="009D20C9"/>
    <w:rsid w:val="009E03A1"/>
    <w:rsid w:val="009E0D1A"/>
    <w:rsid w:val="009E3EF6"/>
    <w:rsid w:val="009E549F"/>
    <w:rsid w:val="009F0E21"/>
    <w:rsid w:val="009F3AB5"/>
    <w:rsid w:val="009F5600"/>
    <w:rsid w:val="00A02B75"/>
    <w:rsid w:val="00A039EC"/>
    <w:rsid w:val="00A03CB3"/>
    <w:rsid w:val="00A10C28"/>
    <w:rsid w:val="00A1362C"/>
    <w:rsid w:val="00A153D3"/>
    <w:rsid w:val="00A15AFF"/>
    <w:rsid w:val="00A25855"/>
    <w:rsid w:val="00A32C2F"/>
    <w:rsid w:val="00A371E4"/>
    <w:rsid w:val="00A37B3D"/>
    <w:rsid w:val="00A37D7C"/>
    <w:rsid w:val="00A425FD"/>
    <w:rsid w:val="00A575DD"/>
    <w:rsid w:val="00A6143B"/>
    <w:rsid w:val="00A64D0F"/>
    <w:rsid w:val="00A67B57"/>
    <w:rsid w:val="00A738F0"/>
    <w:rsid w:val="00A8332C"/>
    <w:rsid w:val="00A83C8C"/>
    <w:rsid w:val="00A86E1C"/>
    <w:rsid w:val="00A91B05"/>
    <w:rsid w:val="00A91E2C"/>
    <w:rsid w:val="00A96F43"/>
    <w:rsid w:val="00AA444E"/>
    <w:rsid w:val="00AA62AB"/>
    <w:rsid w:val="00AB388D"/>
    <w:rsid w:val="00AB4514"/>
    <w:rsid w:val="00AB672E"/>
    <w:rsid w:val="00AB6D9B"/>
    <w:rsid w:val="00AC0EDC"/>
    <w:rsid w:val="00AC5434"/>
    <w:rsid w:val="00AD2C87"/>
    <w:rsid w:val="00AE0172"/>
    <w:rsid w:val="00AE030C"/>
    <w:rsid w:val="00AE179A"/>
    <w:rsid w:val="00AF54CF"/>
    <w:rsid w:val="00B03807"/>
    <w:rsid w:val="00B045F6"/>
    <w:rsid w:val="00B062A8"/>
    <w:rsid w:val="00B1165A"/>
    <w:rsid w:val="00B21E80"/>
    <w:rsid w:val="00B2598B"/>
    <w:rsid w:val="00B35B4E"/>
    <w:rsid w:val="00B36767"/>
    <w:rsid w:val="00B41DA0"/>
    <w:rsid w:val="00B42A13"/>
    <w:rsid w:val="00B506C3"/>
    <w:rsid w:val="00B5105E"/>
    <w:rsid w:val="00B537A9"/>
    <w:rsid w:val="00B538EB"/>
    <w:rsid w:val="00B60BDF"/>
    <w:rsid w:val="00B661A5"/>
    <w:rsid w:val="00B707C5"/>
    <w:rsid w:val="00B745F9"/>
    <w:rsid w:val="00B76620"/>
    <w:rsid w:val="00B80CBB"/>
    <w:rsid w:val="00B81655"/>
    <w:rsid w:val="00B839A9"/>
    <w:rsid w:val="00B878AC"/>
    <w:rsid w:val="00B900E9"/>
    <w:rsid w:val="00B92997"/>
    <w:rsid w:val="00B9410B"/>
    <w:rsid w:val="00B9573E"/>
    <w:rsid w:val="00BA3832"/>
    <w:rsid w:val="00BA556B"/>
    <w:rsid w:val="00BA63F1"/>
    <w:rsid w:val="00BA6F18"/>
    <w:rsid w:val="00BA718E"/>
    <w:rsid w:val="00BB03C6"/>
    <w:rsid w:val="00BB06CA"/>
    <w:rsid w:val="00BB37AD"/>
    <w:rsid w:val="00BB398C"/>
    <w:rsid w:val="00BB4D97"/>
    <w:rsid w:val="00BC45F0"/>
    <w:rsid w:val="00BD1BA2"/>
    <w:rsid w:val="00BD5515"/>
    <w:rsid w:val="00BD5789"/>
    <w:rsid w:val="00BD57B5"/>
    <w:rsid w:val="00BD74FA"/>
    <w:rsid w:val="00BE1DFD"/>
    <w:rsid w:val="00BE3A9F"/>
    <w:rsid w:val="00C05E5D"/>
    <w:rsid w:val="00C06621"/>
    <w:rsid w:val="00C112C3"/>
    <w:rsid w:val="00C2082E"/>
    <w:rsid w:val="00C218A2"/>
    <w:rsid w:val="00C21D75"/>
    <w:rsid w:val="00C23697"/>
    <w:rsid w:val="00C2548A"/>
    <w:rsid w:val="00C2649B"/>
    <w:rsid w:val="00C264E5"/>
    <w:rsid w:val="00C316BB"/>
    <w:rsid w:val="00C3433E"/>
    <w:rsid w:val="00C34C39"/>
    <w:rsid w:val="00C37B49"/>
    <w:rsid w:val="00C43893"/>
    <w:rsid w:val="00C459FB"/>
    <w:rsid w:val="00C51B82"/>
    <w:rsid w:val="00C52EA1"/>
    <w:rsid w:val="00C55337"/>
    <w:rsid w:val="00C6105B"/>
    <w:rsid w:val="00C61688"/>
    <w:rsid w:val="00C73890"/>
    <w:rsid w:val="00C818F3"/>
    <w:rsid w:val="00C862D9"/>
    <w:rsid w:val="00C8715B"/>
    <w:rsid w:val="00C873D8"/>
    <w:rsid w:val="00C933A4"/>
    <w:rsid w:val="00C93E07"/>
    <w:rsid w:val="00CA2975"/>
    <w:rsid w:val="00CA586F"/>
    <w:rsid w:val="00CA60A3"/>
    <w:rsid w:val="00CB1A9A"/>
    <w:rsid w:val="00CB1E39"/>
    <w:rsid w:val="00CC04EE"/>
    <w:rsid w:val="00CC21EF"/>
    <w:rsid w:val="00CC4175"/>
    <w:rsid w:val="00CC52A6"/>
    <w:rsid w:val="00CC75BD"/>
    <w:rsid w:val="00CD1D87"/>
    <w:rsid w:val="00CD3918"/>
    <w:rsid w:val="00CD4931"/>
    <w:rsid w:val="00CE4178"/>
    <w:rsid w:val="00CF4A90"/>
    <w:rsid w:val="00CF6296"/>
    <w:rsid w:val="00D04A7C"/>
    <w:rsid w:val="00D04D07"/>
    <w:rsid w:val="00D07AB2"/>
    <w:rsid w:val="00D11ADA"/>
    <w:rsid w:val="00D211A8"/>
    <w:rsid w:val="00D25CF5"/>
    <w:rsid w:val="00D25E93"/>
    <w:rsid w:val="00D27C75"/>
    <w:rsid w:val="00D32C4D"/>
    <w:rsid w:val="00D442FC"/>
    <w:rsid w:val="00D45E75"/>
    <w:rsid w:val="00D465D0"/>
    <w:rsid w:val="00D53484"/>
    <w:rsid w:val="00D5352E"/>
    <w:rsid w:val="00D53A3D"/>
    <w:rsid w:val="00D60A77"/>
    <w:rsid w:val="00D630FA"/>
    <w:rsid w:val="00D64415"/>
    <w:rsid w:val="00D6741C"/>
    <w:rsid w:val="00D71C49"/>
    <w:rsid w:val="00D85E02"/>
    <w:rsid w:val="00D9055D"/>
    <w:rsid w:val="00D90F7B"/>
    <w:rsid w:val="00D924AB"/>
    <w:rsid w:val="00D94B6D"/>
    <w:rsid w:val="00D9778C"/>
    <w:rsid w:val="00DA6C42"/>
    <w:rsid w:val="00DB3682"/>
    <w:rsid w:val="00DB712B"/>
    <w:rsid w:val="00DC25D7"/>
    <w:rsid w:val="00DC3090"/>
    <w:rsid w:val="00DC30BA"/>
    <w:rsid w:val="00DC5405"/>
    <w:rsid w:val="00DD188F"/>
    <w:rsid w:val="00DD4C1F"/>
    <w:rsid w:val="00DD731A"/>
    <w:rsid w:val="00DE263B"/>
    <w:rsid w:val="00DE26B0"/>
    <w:rsid w:val="00DE4CBF"/>
    <w:rsid w:val="00DE76D5"/>
    <w:rsid w:val="00DF022F"/>
    <w:rsid w:val="00DF03A7"/>
    <w:rsid w:val="00DF1FA9"/>
    <w:rsid w:val="00DF37F0"/>
    <w:rsid w:val="00DF5C3B"/>
    <w:rsid w:val="00DF75F4"/>
    <w:rsid w:val="00E155C3"/>
    <w:rsid w:val="00E1585A"/>
    <w:rsid w:val="00E247F7"/>
    <w:rsid w:val="00E30F0B"/>
    <w:rsid w:val="00E45565"/>
    <w:rsid w:val="00E508DE"/>
    <w:rsid w:val="00E52FEF"/>
    <w:rsid w:val="00E547A3"/>
    <w:rsid w:val="00E56037"/>
    <w:rsid w:val="00E56B3E"/>
    <w:rsid w:val="00E678EA"/>
    <w:rsid w:val="00E737E9"/>
    <w:rsid w:val="00E7414F"/>
    <w:rsid w:val="00E75CFE"/>
    <w:rsid w:val="00E7755B"/>
    <w:rsid w:val="00E83455"/>
    <w:rsid w:val="00E836D4"/>
    <w:rsid w:val="00E84347"/>
    <w:rsid w:val="00E84A64"/>
    <w:rsid w:val="00E84E89"/>
    <w:rsid w:val="00E87F8A"/>
    <w:rsid w:val="00E941B9"/>
    <w:rsid w:val="00E94B14"/>
    <w:rsid w:val="00E96A64"/>
    <w:rsid w:val="00EA2493"/>
    <w:rsid w:val="00EC1FC1"/>
    <w:rsid w:val="00ED1393"/>
    <w:rsid w:val="00ED7B2E"/>
    <w:rsid w:val="00EE50AA"/>
    <w:rsid w:val="00EE63E3"/>
    <w:rsid w:val="00EE6B69"/>
    <w:rsid w:val="00EF32EE"/>
    <w:rsid w:val="00EF5737"/>
    <w:rsid w:val="00F02A64"/>
    <w:rsid w:val="00F10501"/>
    <w:rsid w:val="00F133D0"/>
    <w:rsid w:val="00F15E56"/>
    <w:rsid w:val="00F243CC"/>
    <w:rsid w:val="00F24E02"/>
    <w:rsid w:val="00F25EC8"/>
    <w:rsid w:val="00F2616E"/>
    <w:rsid w:val="00F27340"/>
    <w:rsid w:val="00F40EA9"/>
    <w:rsid w:val="00F42051"/>
    <w:rsid w:val="00F45AAC"/>
    <w:rsid w:val="00F5042A"/>
    <w:rsid w:val="00F56F53"/>
    <w:rsid w:val="00F63A29"/>
    <w:rsid w:val="00F6411D"/>
    <w:rsid w:val="00F64FDF"/>
    <w:rsid w:val="00F7168D"/>
    <w:rsid w:val="00F7504D"/>
    <w:rsid w:val="00F75D66"/>
    <w:rsid w:val="00F761BF"/>
    <w:rsid w:val="00F853AA"/>
    <w:rsid w:val="00F858EB"/>
    <w:rsid w:val="00F87CDE"/>
    <w:rsid w:val="00F971A3"/>
    <w:rsid w:val="00FA4278"/>
    <w:rsid w:val="00FA7082"/>
    <w:rsid w:val="00FB2FA9"/>
    <w:rsid w:val="00FC1C5C"/>
    <w:rsid w:val="00FC6184"/>
    <w:rsid w:val="00FC6A18"/>
    <w:rsid w:val="00FC723A"/>
    <w:rsid w:val="00FC79D2"/>
    <w:rsid w:val="00FD06C2"/>
    <w:rsid w:val="00FD0C17"/>
    <w:rsid w:val="00FE1EB3"/>
    <w:rsid w:val="00FE5FB1"/>
    <w:rsid w:val="00FF1E2A"/>
    <w:rsid w:val="00FF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  <w15:chartTrackingRefBased/>
  <w15:docId w15:val="{E5467426-3595-4DA8-8710-AF47A5223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E8345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8345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83455"/>
  </w:style>
  <w:style w:type="character" w:styleId="CommentReference">
    <w:name w:val="annotation reference"/>
    <w:semiHidden/>
    <w:rsid w:val="00891216"/>
    <w:rPr>
      <w:sz w:val="16"/>
      <w:szCs w:val="16"/>
    </w:rPr>
  </w:style>
  <w:style w:type="paragraph" w:styleId="CommentText">
    <w:name w:val="annotation text"/>
    <w:basedOn w:val="Normal"/>
    <w:semiHidden/>
    <w:rsid w:val="00891216"/>
  </w:style>
  <w:style w:type="paragraph" w:styleId="CommentSubject">
    <w:name w:val="annotation subject"/>
    <w:basedOn w:val="CommentText"/>
    <w:next w:val="CommentText"/>
    <w:semiHidden/>
    <w:rsid w:val="00891216"/>
    <w:rPr>
      <w:b/>
      <w:bCs/>
    </w:rPr>
  </w:style>
  <w:style w:type="paragraph" w:styleId="BalloonText">
    <w:name w:val="Balloon Text"/>
    <w:basedOn w:val="Normal"/>
    <w:semiHidden/>
    <w:rsid w:val="00891216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DC30BA"/>
  </w:style>
  <w:style w:type="character" w:styleId="Hyperlink">
    <w:name w:val="Hyperlink"/>
    <w:uiPriority w:val="99"/>
    <w:unhideWhenUsed/>
    <w:rsid w:val="000D0A48"/>
    <w:rPr>
      <w:color w:val="0000FF"/>
      <w:u w:val="single"/>
    </w:rPr>
  </w:style>
  <w:style w:type="character" w:customStyle="1" w:styleId="st1">
    <w:name w:val="st1"/>
    <w:basedOn w:val="DefaultParagraphFont"/>
    <w:rsid w:val="007A7338"/>
  </w:style>
  <w:style w:type="paragraph" w:styleId="ListParagraph">
    <w:name w:val="List Paragraph"/>
    <w:basedOn w:val="Normal"/>
    <w:uiPriority w:val="34"/>
    <w:qFormat/>
    <w:rsid w:val="00917CF1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="맑은 고딕" w:hAnsi="맑은 고딕" w:cs="Times New Roman"/>
      <w:kern w:val="2"/>
      <w:szCs w:val="22"/>
      <w:lang w:eastAsia="ko-KR"/>
    </w:rPr>
  </w:style>
  <w:style w:type="character" w:styleId="Emphasis">
    <w:name w:val="Emphasis"/>
    <w:uiPriority w:val="20"/>
    <w:qFormat/>
    <w:rsid w:val="00E30F0B"/>
    <w:rPr>
      <w:i/>
      <w:iCs/>
    </w:rPr>
  </w:style>
  <w:style w:type="character" w:customStyle="1" w:styleId="maintitle">
    <w:name w:val="maintitle"/>
    <w:basedOn w:val="DefaultParagraphFont"/>
    <w:rsid w:val="00FC6184"/>
  </w:style>
  <w:style w:type="paragraph" w:customStyle="1" w:styleId="Teaser">
    <w:name w:val="Teaser"/>
    <w:basedOn w:val="Normal"/>
    <w:rsid w:val="00297DD9"/>
    <w:pPr>
      <w:spacing w:before="1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27D22-3888-4E96-AF9D-5BE862F86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0</Words>
  <Characters>179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Supporting Online Material</vt:lpstr>
      <vt:lpstr>Supporting Online Material</vt:lpstr>
    </vt:vector>
  </TitlesOfParts>
  <Company/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</dc:title>
  <dc:subject/>
  <dc:creator>Sang Ryong Kim</dc:creator>
  <cp:keywords/>
  <cp:lastModifiedBy>Windows 사용자</cp:lastModifiedBy>
  <cp:revision>2</cp:revision>
  <cp:lastPrinted>2020-05-29T04:10:00Z</cp:lastPrinted>
  <dcterms:created xsi:type="dcterms:W3CDTF">2020-07-20T01:56:00Z</dcterms:created>
  <dcterms:modified xsi:type="dcterms:W3CDTF">2020-07-20T01:56:00Z</dcterms:modified>
</cp:coreProperties>
</file>